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63471A" w14:textId="5EAB8BEE" w:rsidR="00EA0277" w:rsidRDefault="00EA0277"/>
    <w:p w14:paraId="76242158" w14:textId="77777777" w:rsidR="00EA0277" w:rsidRDefault="00EA0277"/>
    <w:p w14:paraId="5CD88DEC" w14:textId="77777777" w:rsidR="00517E88" w:rsidRDefault="00000000">
      <w:pPr>
        <w:jc w:val="center"/>
        <w:rPr>
          <w:b/>
        </w:rPr>
      </w:pPr>
      <w:r>
        <w:rPr>
          <w:b/>
        </w:rPr>
        <w:t>Material suplementario</w:t>
      </w:r>
    </w:p>
    <w:p w14:paraId="7AC9803B" w14:textId="77777777" w:rsidR="00517E88" w:rsidRDefault="00517E88">
      <w:pPr>
        <w:jc w:val="center"/>
        <w:rPr>
          <w:b/>
        </w:rPr>
      </w:pPr>
    </w:p>
    <w:p w14:paraId="7A88A0B8" w14:textId="2966C06C" w:rsidR="00517E88" w:rsidRDefault="00000000">
      <w:r>
        <w:rPr>
          <w:b/>
        </w:rPr>
        <w:t>Anexo 1</w:t>
      </w:r>
      <w:r w:rsidR="00EA0277">
        <w:rPr>
          <w:b/>
        </w:rPr>
        <w:t xml:space="preserve">. </w:t>
      </w:r>
      <w:r>
        <w:t>La clasificación de las causas de muerte incluyó una serie de términos extraídos de la descripción de las causas de muerte de A - F que incluye variantes ortográficas, sinónimos y errores. Cada registro de homicidios se asignó a una de las siguientes categorías:</w:t>
      </w:r>
    </w:p>
    <w:p w14:paraId="668A99B8" w14:textId="77777777" w:rsidR="00517E88" w:rsidRDefault="00517E88"/>
    <w:p w14:paraId="6E3810D1" w14:textId="77777777" w:rsidR="00517E88" w:rsidRDefault="00000000">
      <w:pPr>
        <w:numPr>
          <w:ilvl w:val="0"/>
          <w:numId w:val="1"/>
        </w:numPr>
      </w:pPr>
      <w:r>
        <w:t>Arma de fuego</w:t>
      </w:r>
    </w:p>
    <w:p w14:paraId="77EA0E1F" w14:textId="77777777" w:rsidR="00517E88" w:rsidRDefault="00000000">
      <w:pPr>
        <w:numPr>
          <w:ilvl w:val="1"/>
          <w:numId w:val="1"/>
        </w:numPr>
      </w:pPr>
      <w:r>
        <w:t xml:space="preserve">Se consideraron los siguientes términos: “arma de fuego”, “arma de </w:t>
      </w:r>
      <w:proofErr w:type="spellStart"/>
      <w:r>
        <w:t>fuefo</w:t>
      </w:r>
      <w:proofErr w:type="spellEnd"/>
      <w:r>
        <w:t xml:space="preserve">”, “arma de </w:t>
      </w:r>
      <w:proofErr w:type="spellStart"/>
      <w:r>
        <w:t>fueego</w:t>
      </w:r>
      <w:proofErr w:type="spellEnd"/>
      <w:r>
        <w:t>”, “arna de fuego”, “</w:t>
      </w:r>
      <w:proofErr w:type="spellStart"/>
      <w:r>
        <w:t>proyectíl</w:t>
      </w:r>
      <w:proofErr w:type="spellEnd"/>
      <w:r>
        <w:t>”, “proyectil”, “proyectiles”, “</w:t>
      </w:r>
      <w:proofErr w:type="spellStart"/>
      <w:r>
        <w:t>proyectikl</w:t>
      </w:r>
      <w:proofErr w:type="spellEnd"/>
      <w:r>
        <w:t>”, “</w:t>
      </w:r>
      <w:proofErr w:type="spellStart"/>
      <w:r>
        <w:t>poyectil</w:t>
      </w:r>
      <w:proofErr w:type="spellEnd"/>
      <w:r>
        <w:t>”, “paf”, “bala”, “</w:t>
      </w:r>
      <w:proofErr w:type="spellStart"/>
      <w:r>
        <w:t>porbala</w:t>
      </w:r>
      <w:proofErr w:type="spellEnd"/>
      <w:r>
        <w:t>”, “armade”, “</w:t>
      </w:r>
      <w:proofErr w:type="spellStart"/>
      <w:r>
        <w:t>perdigon</w:t>
      </w:r>
      <w:proofErr w:type="spellEnd"/>
      <w:r>
        <w:t>”, “perdigones”, “disparo”, “disparado”, “percutado”, “</w:t>
      </w:r>
      <w:proofErr w:type="spellStart"/>
      <w:r>
        <w:t>p.a.f</w:t>
      </w:r>
      <w:proofErr w:type="spellEnd"/>
      <w:r>
        <w:t>.”, “</w:t>
      </w:r>
      <w:proofErr w:type="spellStart"/>
      <w:r>
        <w:t>pafen</w:t>
      </w:r>
      <w:proofErr w:type="spellEnd"/>
      <w:r>
        <w:t>”, “</w:t>
      </w:r>
      <w:proofErr w:type="spellStart"/>
      <w:r>
        <w:t>p.a.f</w:t>
      </w:r>
      <w:proofErr w:type="spellEnd"/>
      <w:r>
        <w:t>”, “p. a. f.”, “perforo contusas”, “perforo contusa”, “perforo‑contusa”, “perforo‑contusas”, “perforo – contusas”, “perforo – contusa”, “</w:t>
      </w:r>
      <w:proofErr w:type="spellStart"/>
      <w:r>
        <w:t>perforocontusas</w:t>
      </w:r>
      <w:proofErr w:type="spellEnd"/>
      <w:r>
        <w:t>”, “</w:t>
      </w:r>
      <w:proofErr w:type="spellStart"/>
      <w:r>
        <w:t>perforocontusa</w:t>
      </w:r>
      <w:proofErr w:type="spellEnd"/>
      <w:r>
        <w:t>”, “</w:t>
      </w:r>
      <w:proofErr w:type="spellStart"/>
      <w:r>
        <w:t>perfocontusas</w:t>
      </w:r>
      <w:proofErr w:type="spellEnd"/>
      <w:r>
        <w:t>”, “perforo‑contuso”, “perforo contuso”, “</w:t>
      </w:r>
      <w:proofErr w:type="spellStart"/>
      <w:r>
        <w:t>peroforo</w:t>
      </w:r>
      <w:proofErr w:type="spellEnd"/>
      <w:r>
        <w:t>‑contusas”, “perforo – contuso”, “perforo –contusa”, “</w:t>
      </w:r>
      <w:proofErr w:type="spellStart"/>
      <w:r>
        <w:t>ferforo</w:t>
      </w:r>
      <w:proofErr w:type="spellEnd"/>
      <w:r>
        <w:t xml:space="preserve"> – contusas”, “</w:t>
      </w:r>
      <w:proofErr w:type="spellStart"/>
      <w:r>
        <w:t>perforocontuss</w:t>
      </w:r>
      <w:proofErr w:type="spellEnd"/>
      <w:r>
        <w:t xml:space="preserve">”, “contuso perforante”, “orificio de entrada”, “heridas </w:t>
      </w:r>
      <w:proofErr w:type="spellStart"/>
      <w:r>
        <w:t>multiples</w:t>
      </w:r>
      <w:proofErr w:type="spellEnd"/>
      <w:r>
        <w:t xml:space="preserve"> por </w:t>
      </w:r>
      <w:proofErr w:type="spellStart"/>
      <w:r>
        <w:t>fdf</w:t>
      </w:r>
      <w:proofErr w:type="spellEnd"/>
      <w:r>
        <w:t>”, “herida perforante”, “heridas perforantes”, “</w:t>
      </w:r>
      <w:proofErr w:type="spellStart"/>
      <w:r>
        <w:t>lesion</w:t>
      </w:r>
      <w:proofErr w:type="spellEnd"/>
      <w:r>
        <w:t xml:space="preserve"> perforante”, “curso perforante”, “curso perforantes”, “curso penetrante”.</w:t>
      </w:r>
    </w:p>
    <w:p w14:paraId="692CA030" w14:textId="77777777" w:rsidR="00517E88" w:rsidRDefault="00000000">
      <w:pPr>
        <w:numPr>
          <w:ilvl w:val="1"/>
          <w:numId w:val="1"/>
        </w:numPr>
      </w:pPr>
      <w:r>
        <w:t>Además, cualquier registro de homicidio que contuviera simultáneamente los términos “perforante” y “penetrante” (incluidos plurales y variantes).</w:t>
      </w:r>
    </w:p>
    <w:p w14:paraId="700A450D" w14:textId="77777777" w:rsidR="00517E88" w:rsidRDefault="00517E88">
      <w:pPr>
        <w:ind w:left="1440"/>
      </w:pPr>
    </w:p>
    <w:p w14:paraId="5507E7FA" w14:textId="77777777" w:rsidR="00517E88" w:rsidRDefault="00000000">
      <w:pPr>
        <w:numPr>
          <w:ilvl w:val="0"/>
          <w:numId w:val="1"/>
        </w:numPr>
      </w:pPr>
      <w:r>
        <w:t>Arma blanca</w:t>
      </w:r>
    </w:p>
    <w:p w14:paraId="2B5B3D29" w14:textId="77777777" w:rsidR="00517E88" w:rsidRDefault="00000000">
      <w:pPr>
        <w:numPr>
          <w:ilvl w:val="1"/>
          <w:numId w:val="1"/>
        </w:numPr>
      </w:pPr>
      <w:r>
        <w:t>Se consideraron los siguientes términos relacionados con objetos cortantes o punzantes, tales como: “arma blanca”, “arma blanca”, “punzocortante”, “</w:t>
      </w:r>
      <w:proofErr w:type="spellStart"/>
      <w:r>
        <w:t>punzocortarte</w:t>
      </w:r>
      <w:proofErr w:type="spellEnd"/>
      <w:r>
        <w:t>”, “punzo cortante”, “punzo‑cortante”, “punzocortantes”, “punzo – cortante”, “punzo – cortantes”, “punzo‑cortantes”, “punza – cortante”, “</w:t>
      </w:r>
      <w:proofErr w:type="spellStart"/>
      <w:r>
        <w:t>lesion</w:t>
      </w:r>
      <w:proofErr w:type="spellEnd"/>
      <w:r>
        <w:t xml:space="preserve"> cortante”, “lesión cortante”, “</w:t>
      </w:r>
      <w:proofErr w:type="spellStart"/>
      <w:r>
        <w:t>punzopenetrante</w:t>
      </w:r>
      <w:proofErr w:type="spellEnd"/>
      <w:r>
        <w:t>”, “punzo‑penetrante”, “punzo – penetrante”, “punzo penetrante”, “punza cortante”, “</w:t>
      </w:r>
      <w:proofErr w:type="spellStart"/>
      <w:r>
        <w:t>punzocortopenetrante</w:t>
      </w:r>
      <w:proofErr w:type="spellEnd"/>
      <w:r>
        <w:t>”, “</w:t>
      </w:r>
      <w:proofErr w:type="spellStart"/>
      <w:r>
        <w:t>punzocortoperforante</w:t>
      </w:r>
      <w:proofErr w:type="spellEnd"/>
      <w:r>
        <w:t>”, “punzo‑corto‑penetrante”, “punzo corto penetrante”, “</w:t>
      </w:r>
      <w:proofErr w:type="spellStart"/>
      <w:r>
        <w:t>ponzo</w:t>
      </w:r>
      <w:proofErr w:type="spellEnd"/>
      <w:r>
        <w:t xml:space="preserve"> cortantes”, “punzo cortante penetrante”, “punzo cortante penetrantes”, “punzocortante penetrante”, “</w:t>
      </w:r>
      <w:proofErr w:type="spellStart"/>
      <w:r>
        <w:t>puncortantes</w:t>
      </w:r>
      <w:proofErr w:type="spellEnd"/>
      <w:r>
        <w:t>”, “</w:t>
      </w:r>
      <w:proofErr w:type="spellStart"/>
      <w:r>
        <w:t>punzocorto</w:t>
      </w:r>
      <w:proofErr w:type="spellEnd"/>
      <w:r>
        <w:t xml:space="preserve"> penetrante”, “punzo‑corto penetrante”, “corto‑punzo‑penetrante”, “punzo‑ penetrante”, “corto punzante”, “cortantes y penetrantes”, “punzo‑corzo‑penetrante”, “corto punzantes”, “</w:t>
      </w:r>
      <w:proofErr w:type="spellStart"/>
      <w:r>
        <w:t>contusocortante</w:t>
      </w:r>
      <w:proofErr w:type="spellEnd"/>
      <w:r>
        <w:t>”, “</w:t>
      </w:r>
      <w:proofErr w:type="spellStart"/>
      <w:r>
        <w:t>contusocortantes</w:t>
      </w:r>
      <w:proofErr w:type="spellEnd"/>
      <w:r>
        <w:t>”, “contuso‑cortante”, “contusas cortantes”, “corto penetrante”, “corto penetrantes”, “</w:t>
      </w:r>
      <w:proofErr w:type="spellStart"/>
      <w:r>
        <w:t>cortopenetrante</w:t>
      </w:r>
      <w:proofErr w:type="spellEnd"/>
      <w:r>
        <w:t>”, “</w:t>
      </w:r>
      <w:proofErr w:type="spellStart"/>
      <w:r>
        <w:t>cortopenetrantes</w:t>
      </w:r>
      <w:proofErr w:type="spellEnd"/>
      <w:r>
        <w:t>”, “corto‑penetrante”, “contuso‑cortantes”, “contuso cortante”, “objeto cortante”, “degüello”, “</w:t>
      </w:r>
      <w:proofErr w:type="spellStart"/>
      <w:r>
        <w:t>deguello</w:t>
      </w:r>
      <w:proofErr w:type="spellEnd"/>
      <w:r>
        <w:t>”, “</w:t>
      </w:r>
      <w:proofErr w:type="spellStart"/>
      <w:r>
        <w:t>degúello</w:t>
      </w:r>
      <w:proofErr w:type="spellEnd"/>
      <w:r>
        <w:t>”, “</w:t>
      </w:r>
      <w:proofErr w:type="spellStart"/>
      <w:r>
        <w:t>degullo</w:t>
      </w:r>
      <w:proofErr w:type="spellEnd"/>
      <w:r>
        <w:t>”, “degollamiento”, “herida cortante”, “decapitación”, “punzante”, “punta – filo – hoja”, “</w:t>
      </w:r>
      <w:proofErr w:type="spellStart"/>
      <w:r>
        <w:t>decapitacion</w:t>
      </w:r>
      <w:proofErr w:type="spellEnd"/>
      <w:r>
        <w:t>”, “punta y‑o filo”, “punta y filo”, “punta yo filo”, “botella rota”, “</w:t>
      </w:r>
      <w:proofErr w:type="spellStart"/>
      <w:r>
        <w:t>seccion</w:t>
      </w:r>
      <w:proofErr w:type="spellEnd"/>
      <w:r>
        <w:t xml:space="preserve"> de </w:t>
      </w:r>
      <w:proofErr w:type="spellStart"/>
      <w:r>
        <w:t>traquea</w:t>
      </w:r>
      <w:proofErr w:type="spellEnd"/>
      <w:r>
        <w:t xml:space="preserve"> y vasos de cuello”, “</w:t>
      </w:r>
      <w:proofErr w:type="spellStart"/>
      <w:r>
        <w:t>seccion</w:t>
      </w:r>
      <w:proofErr w:type="spellEnd"/>
      <w:r>
        <w:t xml:space="preserve"> de laringe y grandes vasos”, “sección total de laringe y de vasos </w:t>
      </w:r>
      <w:proofErr w:type="spellStart"/>
      <w:r>
        <w:t>sanguineos</w:t>
      </w:r>
      <w:proofErr w:type="spellEnd"/>
      <w:r>
        <w:t xml:space="preserve">”, “seccionamiento de paquete </w:t>
      </w:r>
      <w:proofErr w:type="spellStart"/>
      <w:r>
        <w:t>vasculo</w:t>
      </w:r>
      <w:proofErr w:type="spellEnd"/>
      <w:r>
        <w:t xml:space="preserve"> nervioso </w:t>
      </w:r>
      <w:proofErr w:type="spellStart"/>
      <w:r>
        <w:t>cevical</w:t>
      </w:r>
      <w:proofErr w:type="spellEnd"/>
      <w:r>
        <w:t>”, “</w:t>
      </w:r>
      <w:proofErr w:type="spellStart"/>
      <w:r>
        <w:t>herdas</w:t>
      </w:r>
      <w:proofErr w:type="spellEnd"/>
      <w:r>
        <w:t xml:space="preserve"> cortantes”, “heridas cortantes”, “cuchillo”, “filo y </w:t>
      </w:r>
      <w:r>
        <w:lastRenderedPageBreak/>
        <w:t xml:space="preserve">peso”, “objeto con uso cortante”, “traumatismos cortantes”, “herida </w:t>
      </w:r>
      <w:proofErr w:type="spellStart"/>
      <w:r>
        <w:t>transfixiante</w:t>
      </w:r>
      <w:proofErr w:type="spellEnd"/>
      <w:r>
        <w:t xml:space="preserve"> en cuello”.</w:t>
      </w:r>
    </w:p>
    <w:p w14:paraId="6646117A" w14:textId="77777777" w:rsidR="00517E88" w:rsidRDefault="00517E88"/>
    <w:p w14:paraId="29196F61" w14:textId="77777777" w:rsidR="00517E88" w:rsidRDefault="00000000">
      <w:pPr>
        <w:numPr>
          <w:ilvl w:val="0"/>
          <w:numId w:val="1"/>
        </w:numPr>
      </w:pPr>
      <w:r>
        <w:t>Asfixia</w:t>
      </w:r>
    </w:p>
    <w:p w14:paraId="4FD2B1F5" w14:textId="77777777" w:rsidR="00517E88" w:rsidRDefault="00000000">
      <w:pPr>
        <w:numPr>
          <w:ilvl w:val="0"/>
          <w:numId w:val="2"/>
        </w:numPr>
      </w:pPr>
      <w:r>
        <w:t>Se contemplaron los siguientes términos: “estrangulación”, “estrangulamiento”, “</w:t>
      </w:r>
      <w:proofErr w:type="spellStart"/>
      <w:r>
        <w:t>estrangulacion</w:t>
      </w:r>
      <w:proofErr w:type="spellEnd"/>
      <w:r>
        <w:t>”, “asfixia”, “</w:t>
      </w:r>
      <w:proofErr w:type="spellStart"/>
      <w:r>
        <w:t>asfiixia</w:t>
      </w:r>
      <w:proofErr w:type="spellEnd"/>
      <w:r>
        <w:t>”, “</w:t>
      </w:r>
      <w:proofErr w:type="spellStart"/>
      <w:r>
        <w:t>extrangulamiento</w:t>
      </w:r>
      <w:proofErr w:type="spellEnd"/>
      <w:r>
        <w:t>”, “asfixias”, “ahorcamiento”, “ahorcadura”, “</w:t>
      </w:r>
      <w:proofErr w:type="spellStart"/>
      <w:r>
        <w:t>sofocacion</w:t>
      </w:r>
      <w:proofErr w:type="spellEnd"/>
      <w:r>
        <w:t>”, “ahogamiento”.</w:t>
      </w:r>
    </w:p>
    <w:p w14:paraId="6101D60C" w14:textId="77777777" w:rsidR="00517E88" w:rsidRDefault="00517E88">
      <w:pPr>
        <w:ind w:left="1440"/>
      </w:pPr>
    </w:p>
    <w:p w14:paraId="1E7D8698" w14:textId="77777777" w:rsidR="00517E88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t>Otra causa</w:t>
      </w:r>
    </w:p>
    <w:p w14:paraId="50A12ED7" w14:textId="77777777" w:rsidR="00517E88" w:rsidRDefault="0000000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t>Los homicidios cuya descripción de causas no coincidió con ninguno de los términos anteriores se clasificaron como “Otra causa”.</w:t>
      </w:r>
    </w:p>
    <w:p w14:paraId="528EBBBB" w14:textId="77777777" w:rsidR="00517E88" w:rsidRDefault="00517E88"/>
    <w:p w14:paraId="48C4D5AA" w14:textId="77777777" w:rsidR="00517E88" w:rsidRDefault="00517E88"/>
    <w:p w14:paraId="4245C7B4" w14:textId="77777777" w:rsidR="00517E88" w:rsidRDefault="00517E88"/>
    <w:p w14:paraId="0A0B2248" w14:textId="77777777" w:rsidR="00517E88" w:rsidRDefault="00517E88"/>
    <w:p w14:paraId="682EC81F" w14:textId="77777777" w:rsidR="00517E88" w:rsidRDefault="00517E88"/>
    <w:p w14:paraId="65C02E4B" w14:textId="77777777" w:rsidR="00517E88" w:rsidRDefault="00517E88"/>
    <w:p w14:paraId="18BCD5B4" w14:textId="77777777" w:rsidR="00517E88" w:rsidRDefault="00517E88"/>
    <w:p w14:paraId="1F5F27CB" w14:textId="77777777" w:rsidR="00517E88" w:rsidRDefault="00517E88"/>
    <w:p w14:paraId="20866293" w14:textId="77777777" w:rsidR="00517E88" w:rsidRDefault="00517E88"/>
    <w:p w14:paraId="5E807459" w14:textId="77777777" w:rsidR="00517E88" w:rsidRDefault="00517E88"/>
    <w:p w14:paraId="00FC5719" w14:textId="77777777" w:rsidR="00517E88" w:rsidRDefault="00517E88"/>
    <w:p w14:paraId="6BA6089C" w14:textId="77777777" w:rsidR="00517E88" w:rsidRDefault="00517E88"/>
    <w:p w14:paraId="5BA54128" w14:textId="77777777" w:rsidR="00517E88" w:rsidRDefault="00517E88"/>
    <w:p w14:paraId="6DC183E7" w14:textId="77777777" w:rsidR="00517E88" w:rsidRDefault="00517E88"/>
    <w:p w14:paraId="33EE3618" w14:textId="77777777" w:rsidR="00517E88" w:rsidRDefault="00517E88"/>
    <w:p w14:paraId="549E1640" w14:textId="77777777" w:rsidR="00517E88" w:rsidRDefault="00517E88"/>
    <w:p w14:paraId="4FC885CB" w14:textId="77777777" w:rsidR="00517E88" w:rsidRDefault="00517E88"/>
    <w:p w14:paraId="5AC18FD7" w14:textId="77777777" w:rsidR="00517E88" w:rsidRDefault="00517E88"/>
    <w:p w14:paraId="4EB815CE" w14:textId="77777777" w:rsidR="00517E88" w:rsidRDefault="00517E88"/>
    <w:p w14:paraId="07294C7E" w14:textId="77777777" w:rsidR="00517E88" w:rsidRDefault="00517E88"/>
    <w:p w14:paraId="56682A48" w14:textId="77777777" w:rsidR="00517E88" w:rsidRDefault="00517E88"/>
    <w:p w14:paraId="752AE1F2" w14:textId="77777777" w:rsidR="00517E88" w:rsidRDefault="00517E88"/>
    <w:p w14:paraId="092B004C" w14:textId="77777777" w:rsidR="00517E88" w:rsidRDefault="00517E88"/>
    <w:p w14:paraId="51B70EFE" w14:textId="77777777" w:rsidR="00517E88" w:rsidRDefault="00517E88"/>
    <w:p w14:paraId="76C706A1" w14:textId="77777777" w:rsidR="00517E88" w:rsidRDefault="00517E88"/>
    <w:p w14:paraId="4C563EF5" w14:textId="77777777" w:rsidR="00517E88" w:rsidRDefault="00517E88"/>
    <w:p w14:paraId="23BA0935" w14:textId="77777777" w:rsidR="00517E88" w:rsidRDefault="00517E88"/>
    <w:p w14:paraId="330005AE" w14:textId="77777777" w:rsidR="00517E88" w:rsidRDefault="00517E88"/>
    <w:p w14:paraId="22E6AC5E" w14:textId="77777777" w:rsidR="00517E88" w:rsidRDefault="00517E88"/>
    <w:p w14:paraId="066F68EB" w14:textId="77777777" w:rsidR="00517E88" w:rsidRDefault="00517E88"/>
    <w:p w14:paraId="7B18BFE2" w14:textId="77777777" w:rsidR="00517E88" w:rsidRDefault="00517E88"/>
    <w:p w14:paraId="7F8629FF" w14:textId="77777777" w:rsidR="00517E88" w:rsidRDefault="00517E88"/>
    <w:p w14:paraId="5906273A" w14:textId="77777777" w:rsidR="00517E88" w:rsidRDefault="00517E88"/>
    <w:p w14:paraId="5C1BC531" w14:textId="77777777" w:rsidR="00517E88" w:rsidRDefault="00517E88"/>
    <w:sectPr w:rsidR="00517E88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4504DB"/>
    <w:multiLevelType w:val="multilevel"/>
    <w:tmpl w:val="ED3A7882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6CB81583"/>
    <w:multiLevelType w:val="multilevel"/>
    <w:tmpl w:val="ED7E7C6A"/>
    <w:lvl w:ilvl="0">
      <w:start w:val="1"/>
      <w:numFmt w:val="lowerLetter"/>
      <w:lvlText w:val="%1)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num w:numId="1" w16cid:durableId="242035400">
    <w:abstractNumId w:val="0"/>
  </w:num>
  <w:num w:numId="2" w16cid:durableId="8555783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7E88"/>
    <w:rsid w:val="0009758A"/>
    <w:rsid w:val="00136F71"/>
    <w:rsid w:val="0023333E"/>
    <w:rsid w:val="002A4B1E"/>
    <w:rsid w:val="00517E88"/>
    <w:rsid w:val="005343F2"/>
    <w:rsid w:val="007C42B6"/>
    <w:rsid w:val="007E3943"/>
    <w:rsid w:val="008125FC"/>
    <w:rsid w:val="00934A11"/>
    <w:rsid w:val="009901B5"/>
    <w:rsid w:val="00A55369"/>
    <w:rsid w:val="00AA019D"/>
    <w:rsid w:val="00B20B3F"/>
    <w:rsid w:val="00C83E7F"/>
    <w:rsid w:val="00CE6E0B"/>
    <w:rsid w:val="00E023BE"/>
    <w:rsid w:val="00E25623"/>
    <w:rsid w:val="00E7556C"/>
    <w:rsid w:val="00EA0277"/>
    <w:rsid w:val="00EA4D0F"/>
    <w:rsid w:val="00ED776F"/>
    <w:rsid w:val="00EF1CD5"/>
    <w:rsid w:val="00F03FD8"/>
    <w:rsid w:val="00FF2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2B0EEEF"/>
  <w15:docId w15:val="{88597A85-F423-42D5-AA5E-4ACCF2C1D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s" w:eastAsia="es-P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Revisin">
    <w:name w:val="Revision"/>
    <w:hidden/>
    <w:uiPriority w:val="99"/>
    <w:semiHidden/>
    <w:rsid w:val="00934A11"/>
    <w:pPr>
      <w:spacing w:line="240" w:lineRule="auto"/>
    </w:pPr>
  </w:style>
  <w:style w:type="character" w:styleId="Hipervnculo">
    <w:name w:val="Hyperlink"/>
    <w:basedOn w:val="Fuentedeprrafopredeter"/>
    <w:uiPriority w:val="99"/>
    <w:unhideWhenUsed/>
    <w:rsid w:val="00FF29D7"/>
    <w:rPr>
      <w:color w:val="0000FF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FF29D7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EA4D0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5C0F08-A6D4-4691-82F2-D627B19D1D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3</Words>
  <Characters>2825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Arroyo Hernandez</dc:creator>
  <cp:lastModifiedBy>Milagros Orejon Ortiz De Orue</cp:lastModifiedBy>
  <cp:revision>2</cp:revision>
  <dcterms:created xsi:type="dcterms:W3CDTF">2025-08-05T15:19:00Z</dcterms:created>
  <dcterms:modified xsi:type="dcterms:W3CDTF">2025-08-05T15:19:00Z</dcterms:modified>
</cp:coreProperties>
</file>